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7CC9F9" w14:textId="388401E8" w:rsidR="00924D48" w:rsidRPr="00661C11" w:rsidRDefault="00924D48" w:rsidP="00CC251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61C11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9C62FA">
        <w:rPr>
          <w:rFonts w:ascii="Times New Roman" w:hAnsi="Times New Roman" w:cs="Times New Roman"/>
          <w:b/>
          <w:bCs/>
          <w:lang w:val="en-US"/>
        </w:rPr>
        <w:t>4</w:t>
      </w:r>
      <w:r w:rsidRPr="00661C11">
        <w:rPr>
          <w:rFonts w:ascii="Times New Roman" w:hAnsi="Times New Roman" w:cs="Times New Roman"/>
          <w:lang w:val="en-US"/>
        </w:rPr>
        <w:t xml:space="preserve">. Baseline differences between </w:t>
      </w:r>
      <w:r w:rsidR="00661C11" w:rsidRPr="00661C11">
        <w:rPr>
          <w:rFonts w:ascii="Times New Roman" w:hAnsi="Times New Roman" w:cs="Times New Roman"/>
          <w:lang w:val="en-US"/>
        </w:rPr>
        <w:t xml:space="preserve">participants who </w:t>
      </w:r>
      <w:r w:rsidR="00F56001">
        <w:rPr>
          <w:rFonts w:ascii="Times New Roman" w:hAnsi="Times New Roman" w:cs="Times New Roman"/>
          <w:lang w:val="en-US"/>
        </w:rPr>
        <w:t>completed</w:t>
      </w:r>
      <w:r w:rsidR="00661C11" w:rsidRPr="00661C11">
        <w:rPr>
          <w:rFonts w:ascii="Times New Roman" w:hAnsi="Times New Roman" w:cs="Times New Roman"/>
          <w:lang w:val="en-US"/>
        </w:rPr>
        <w:t xml:space="preserve"> the </w:t>
      </w:r>
      <w:r w:rsidR="001D3C52">
        <w:rPr>
          <w:rFonts w:ascii="Times New Roman" w:hAnsi="Times New Roman" w:cs="Times New Roman"/>
          <w:lang w:val="en-US"/>
        </w:rPr>
        <w:t>web-based</w:t>
      </w:r>
      <w:r w:rsidR="00CC2513">
        <w:rPr>
          <w:rFonts w:ascii="Times New Roman" w:hAnsi="Times New Roman" w:cs="Times New Roman"/>
          <w:lang w:val="en-US"/>
        </w:rPr>
        <w:t xml:space="preserve"> </w:t>
      </w:r>
      <w:r w:rsidR="00661C11" w:rsidRPr="00661C11">
        <w:rPr>
          <w:rFonts w:ascii="Times New Roman" w:hAnsi="Times New Roman" w:cs="Times New Roman"/>
          <w:lang w:val="en-US"/>
        </w:rPr>
        <w:t xml:space="preserve">program </w:t>
      </w:r>
      <w:r w:rsidR="00F56001">
        <w:rPr>
          <w:rFonts w:ascii="Times New Roman" w:hAnsi="Times New Roman" w:cs="Times New Roman"/>
          <w:lang w:val="en-US"/>
        </w:rPr>
        <w:t xml:space="preserve">(i.e., at least 3 of the 4 modules) </w:t>
      </w:r>
      <w:r w:rsidR="00661C11" w:rsidRPr="00661C11">
        <w:rPr>
          <w:rFonts w:ascii="Times New Roman" w:hAnsi="Times New Roman" w:cs="Times New Roman"/>
          <w:lang w:val="en-US"/>
        </w:rPr>
        <w:t>and those who did not.</w:t>
      </w:r>
    </w:p>
    <w:tbl>
      <w:tblPr>
        <w:tblStyle w:val="Tablanormal2"/>
        <w:tblW w:w="8505" w:type="dxa"/>
        <w:tblLook w:val="04A0" w:firstRow="1" w:lastRow="0" w:firstColumn="1" w:lastColumn="0" w:noHBand="0" w:noVBand="1"/>
      </w:tblPr>
      <w:tblGrid>
        <w:gridCol w:w="3828"/>
        <w:gridCol w:w="1559"/>
        <w:gridCol w:w="1843"/>
        <w:gridCol w:w="1275"/>
      </w:tblGrid>
      <w:tr w:rsidR="00924D48" w:rsidRPr="00661C11" w14:paraId="3516FCEC" w14:textId="77777777" w:rsidTr="00F560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4F0086F" w14:textId="741A56B1" w:rsidR="00924D48" w:rsidRPr="00661C11" w:rsidRDefault="00924D48" w:rsidP="00924D4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7803437" w14:textId="37F96913" w:rsidR="00924D48" w:rsidRPr="00661C11" w:rsidRDefault="00F56001" w:rsidP="00924D4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pleted</w:t>
            </w:r>
            <w:r w:rsidR="00924D48" w:rsidRPr="00661C11">
              <w:rPr>
                <w:rFonts w:ascii="Times New Roman" w:hAnsi="Times New Roman" w:cs="Times New Roman"/>
                <w:lang w:val="en-US"/>
              </w:rPr>
              <w:t xml:space="preserve"> the program</w:t>
            </w:r>
          </w:p>
          <w:p w14:paraId="5C5FC3B2" w14:textId="092F286F" w:rsidR="00924D48" w:rsidRPr="00661C11" w:rsidRDefault="00924D48" w:rsidP="00924D4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 xml:space="preserve">(n = </w:t>
            </w:r>
            <w:r w:rsidR="005D7E86">
              <w:rPr>
                <w:rFonts w:ascii="Times New Roman" w:hAnsi="Times New Roman" w:cs="Times New Roman"/>
                <w:lang w:val="en-US"/>
              </w:rPr>
              <w:t>112</w:t>
            </w:r>
            <w:r w:rsidRPr="00661C1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14:paraId="60E379D3" w14:textId="1D7853FB" w:rsidR="00924D48" w:rsidRPr="00661C11" w:rsidRDefault="00924D48" w:rsidP="00924D4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 xml:space="preserve">Did not </w:t>
            </w:r>
            <w:r w:rsidR="00F56001">
              <w:rPr>
                <w:rFonts w:ascii="Times New Roman" w:hAnsi="Times New Roman" w:cs="Times New Roman"/>
                <w:lang w:val="en-US"/>
              </w:rPr>
              <w:t xml:space="preserve">complete </w:t>
            </w:r>
            <w:r w:rsidRPr="00661C11">
              <w:rPr>
                <w:rFonts w:ascii="Times New Roman" w:hAnsi="Times New Roman" w:cs="Times New Roman"/>
                <w:lang w:val="en-US"/>
              </w:rPr>
              <w:t>the program</w:t>
            </w:r>
          </w:p>
          <w:p w14:paraId="11C57EA7" w14:textId="1D5C7C9B" w:rsidR="00924D48" w:rsidRPr="00661C11" w:rsidRDefault="00924D48" w:rsidP="00924D4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 xml:space="preserve">(n = </w:t>
            </w:r>
            <w:r w:rsidR="00BB4958">
              <w:rPr>
                <w:rFonts w:ascii="Times New Roman" w:hAnsi="Times New Roman" w:cs="Times New Roman"/>
                <w:lang w:val="en-US"/>
              </w:rPr>
              <w:t>119</w:t>
            </w:r>
            <w:r w:rsidRPr="00661C1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75" w:type="dxa"/>
            <w:vAlign w:val="center"/>
          </w:tcPr>
          <w:p w14:paraId="57AC43C4" w14:textId="1991E216" w:rsidR="00924D48" w:rsidRPr="00661C11" w:rsidRDefault="00CC4584" w:rsidP="00924D4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t</w:t>
            </w:r>
            <w:r w:rsidR="00924D48" w:rsidRPr="00661C11">
              <w:rPr>
                <w:rFonts w:ascii="Times New Roman" w:hAnsi="Times New Roman" w:cs="Times New Roman"/>
                <w:lang w:val="en-US"/>
              </w:rPr>
              <w:t xml:space="preserve"> or χ</w:t>
            </w:r>
            <w:r w:rsidR="00924D48" w:rsidRPr="00661C11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  <w:r w:rsidR="00924D48" w:rsidRPr="00661C11">
              <w:rPr>
                <w:rFonts w:ascii="Times New Roman" w:hAnsi="Times New Roman" w:cs="Times New Roman"/>
                <w:lang w:val="en-US"/>
              </w:rPr>
              <w:t>(</w:t>
            </w:r>
            <w:r w:rsidR="00924D48" w:rsidRPr="00661C11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924D48" w:rsidRPr="00661C11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924D48" w:rsidRPr="00661C11" w14:paraId="630490D3" w14:textId="77777777" w:rsidTr="002F3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  <w:shd w:val="clear" w:color="auto" w:fill="D9D9D9" w:themeFill="background1" w:themeFillShade="D9"/>
          </w:tcPr>
          <w:p w14:paraId="7F6F11A3" w14:textId="4639436B" w:rsidR="00924D48" w:rsidRPr="00661C11" w:rsidRDefault="00924D48" w:rsidP="00924D4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Sociodemographic characteristics</w:t>
            </w:r>
          </w:p>
        </w:tc>
      </w:tr>
      <w:tr w:rsidR="00657A7C" w:rsidRPr="00661C11" w14:paraId="0B60FDB0" w14:textId="77777777" w:rsidTr="00F56001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2F1087B" w14:textId="5121A877" w:rsidR="00657A7C" w:rsidRPr="00A272EE" w:rsidRDefault="00657A7C" w:rsidP="00657A7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uster</w:t>
            </w:r>
            <w:r w:rsidR="00A272EE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(%)</w:t>
            </w:r>
          </w:p>
          <w:p w14:paraId="13DF0B5C" w14:textId="1348C9BB" w:rsidR="00657A7C" w:rsidRDefault="00657A7C" w:rsidP="00657A7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Cluster 1 (Aragón’s hospitals)</w:t>
            </w:r>
          </w:p>
          <w:p w14:paraId="6EC3967F" w14:textId="6A6FBF02" w:rsidR="00657A7C" w:rsidRDefault="00657A7C" w:rsidP="00657A7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Cluster 2 (Aragón’s PC centers)</w:t>
            </w:r>
          </w:p>
          <w:p w14:paraId="60716A50" w14:textId="5BFF92C8" w:rsidR="00657A7C" w:rsidRDefault="00657A7C" w:rsidP="00657A7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Cluster 3 (Aragón’s other centers)</w:t>
            </w:r>
          </w:p>
          <w:p w14:paraId="7A0879B8" w14:textId="76AEE170" w:rsidR="00657A7C" w:rsidRDefault="00657A7C" w:rsidP="00657A7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Cluster 4 (Málaga’s hospitals)</w:t>
            </w:r>
          </w:p>
          <w:p w14:paraId="32326EF2" w14:textId="2E0B7D46" w:rsidR="00657A7C" w:rsidRDefault="00657A7C" w:rsidP="00657A7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Cluster 5 (Málaga PC centers)</w:t>
            </w:r>
          </w:p>
          <w:p w14:paraId="2F6E781A" w14:textId="4CA4F1BC" w:rsidR="00657A7C" w:rsidRPr="00336232" w:rsidRDefault="00657A7C" w:rsidP="00657A7C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Cluster 6 (Málaga’s other centers)</w:t>
            </w:r>
          </w:p>
        </w:tc>
        <w:tc>
          <w:tcPr>
            <w:tcW w:w="1559" w:type="dxa"/>
            <w:vAlign w:val="center"/>
          </w:tcPr>
          <w:p w14:paraId="06BE58DC" w14:textId="77777777" w:rsidR="00A272EE" w:rsidRDefault="00A272EE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B693A2B" w14:textId="3CA7A6FF" w:rsidR="00657A7C" w:rsidRDefault="002E7E6B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53.8%)</w:t>
            </w:r>
          </w:p>
          <w:p w14:paraId="1BD850FD" w14:textId="1ACF46BE" w:rsidR="002E7E6B" w:rsidRDefault="002E7E6B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51.6%)</w:t>
            </w:r>
          </w:p>
          <w:p w14:paraId="447EE96A" w14:textId="47F19258" w:rsidR="002E7E6B" w:rsidRDefault="002E7E6B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47.</w:t>
            </w:r>
            <w:r w:rsidR="008B72E1">
              <w:rPr>
                <w:rFonts w:ascii="Times New Roman" w:hAnsi="Times New Roman" w:cs="Times New Roman"/>
                <w:lang w:val="en-US"/>
              </w:rPr>
              <w:t>6%)</w:t>
            </w:r>
          </w:p>
          <w:p w14:paraId="1EC7C6B6" w14:textId="4A88AEAC" w:rsidR="002E7E6B" w:rsidRDefault="008B72E1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36.1%)</w:t>
            </w:r>
          </w:p>
          <w:p w14:paraId="49D861B1" w14:textId="6509EE33" w:rsidR="002E7E6B" w:rsidRDefault="008B72E1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58.5%)</w:t>
            </w:r>
          </w:p>
          <w:p w14:paraId="3C025377" w14:textId="1A135C1C" w:rsidR="002E7E6B" w:rsidRDefault="008B72E1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28.6%)</w:t>
            </w:r>
          </w:p>
        </w:tc>
        <w:tc>
          <w:tcPr>
            <w:tcW w:w="1843" w:type="dxa"/>
            <w:vAlign w:val="center"/>
          </w:tcPr>
          <w:p w14:paraId="3D71C6DD" w14:textId="77777777" w:rsidR="00A272EE" w:rsidRDefault="00A272EE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7B240F4" w14:textId="4F63A9B1" w:rsidR="00657A7C" w:rsidRDefault="002E7E6B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(46.2%)</w:t>
            </w:r>
          </w:p>
          <w:p w14:paraId="78FF9FF4" w14:textId="405E87AF" w:rsidR="002E7E6B" w:rsidRDefault="002E7E6B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48.4%)</w:t>
            </w:r>
          </w:p>
          <w:p w14:paraId="2E46FE04" w14:textId="2D8073EC" w:rsidR="002E7E6B" w:rsidRDefault="008B72E1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52.4%)</w:t>
            </w:r>
          </w:p>
          <w:p w14:paraId="269B716F" w14:textId="5DA61683" w:rsidR="002E7E6B" w:rsidRDefault="008B72E1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63.9%)</w:t>
            </w:r>
          </w:p>
          <w:p w14:paraId="35B86CCB" w14:textId="053811BC" w:rsidR="002E7E6B" w:rsidRDefault="008B72E1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41.5%)</w:t>
            </w:r>
          </w:p>
          <w:p w14:paraId="4048C3CA" w14:textId="011F00A1" w:rsidR="002E7E6B" w:rsidRDefault="008B72E1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71.</w:t>
            </w:r>
            <w:r w:rsidR="00040975">
              <w:rPr>
                <w:rFonts w:ascii="Times New Roman" w:hAnsi="Times New Roman" w:cs="Times New Roman"/>
                <w:lang w:val="en-US"/>
              </w:rPr>
              <w:t>4%)</w:t>
            </w:r>
          </w:p>
        </w:tc>
        <w:tc>
          <w:tcPr>
            <w:tcW w:w="1275" w:type="dxa"/>
            <w:vAlign w:val="center"/>
          </w:tcPr>
          <w:p w14:paraId="4FB36863" w14:textId="4007178D" w:rsidR="00657A7C" w:rsidRDefault="00040975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95 (.22)</w:t>
            </w:r>
          </w:p>
          <w:p w14:paraId="31D2D4BF" w14:textId="77777777" w:rsidR="002E7E6B" w:rsidRDefault="002E7E6B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2A1A650" w14:textId="77777777" w:rsidR="002E7E6B" w:rsidRDefault="002E7E6B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270349D" w14:textId="77777777" w:rsidR="002E7E6B" w:rsidRDefault="002E7E6B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F0FFE6C" w14:textId="77777777" w:rsidR="002E7E6B" w:rsidRDefault="002E7E6B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922F0C6" w14:textId="77777777" w:rsidR="002E7E6B" w:rsidRDefault="002E7E6B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28BE1C4" w14:textId="77777777" w:rsidR="002E7E6B" w:rsidRDefault="002E7E6B" w:rsidP="00924D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36232" w:rsidRPr="00661C11" w14:paraId="47BB3516" w14:textId="77777777" w:rsidTr="00F56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A159758" w14:textId="1483FE98" w:rsidR="00BD59CB" w:rsidRPr="00A272EE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D59CB">
              <w:rPr>
                <w:rFonts w:ascii="Times New Roman" w:hAnsi="Times New Roman" w:cs="Times New Roman"/>
                <w:lang w:val="en-US"/>
              </w:rPr>
              <w:t>Sex</w:t>
            </w:r>
            <w:r w:rsidR="00A272EE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(%)</w:t>
            </w:r>
          </w:p>
          <w:p w14:paraId="48A32319" w14:textId="70CB8319" w:rsidR="00336232" w:rsidRPr="00BD59CB" w:rsidRDefault="00BD59CB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D59CB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</w:t>
            </w:r>
            <w:r w:rsidR="00336232" w:rsidRPr="00BD59CB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  <w:r w:rsidRPr="00BD59CB">
              <w:rPr>
                <w:rFonts w:ascii="Times New Roman" w:hAnsi="Times New Roman" w:cs="Times New Roman"/>
                <w:b w:val="0"/>
                <w:bCs w:val="0"/>
                <w:lang w:val="en-US"/>
              </w:rPr>
              <w:t>F</w:t>
            </w:r>
            <w:r w:rsidR="00336232" w:rsidRPr="00BD59CB">
              <w:rPr>
                <w:rFonts w:ascii="Times New Roman" w:hAnsi="Times New Roman" w:cs="Times New Roman"/>
                <w:b w:val="0"/>
                <w:bCs w:val="0"/>
                <w:lang w:val="en-US"/>
              </w:rPr>
              <w:t>emales</w:t>
            </w:r>
          </w:p>
          <w:p w14:paraId="349A1184" w14:textId="762372F6" w:rsidR="00BD59CB" w:rsidRPr="00BD59CB" w:rsidRDefault="00BD59CB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BD59CB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Males</w:t>
            </w:r>
          </w:p>
        </w:tc>
        <w:tc>
          <w:tcPr>
            <w:tcW w:w="1559" w:type="dxa"/>
            <w:vAlign w:val="center"/>
          </w:tcPr>
          <w:p w14:paraId="510145C4" w14:textId="77777777" w:rsidR="00B8227F" w:rsidRDefault="00B8227F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5B997EA" w14:textId="242625D6" w:rsidR="00827458" w:rsidRDefault="00827458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 (50%)</w:t>
            </w:r>
          </w:p>
          <w:p w14:paraId="159ED77D" w14:textId="1C9176B3" w:rsidR="00827458" w:rsidRPr="00661C11" w:rsidRDefault="00827458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46.9%)</w:t>
            </w:r>
          </w:p>
        </w:tc>
        <w:tc>
          <w:tcPr>
            <w:tcW w:w="1843" w:type="dxa"/>
            <w:vAlign w:val="center"/>
          </w:tcPr>
          <w:p w14:paraId="043C0ABE" w14:textId="77777777" w:rsidR="00B8227F" w:rsidRDefault="00B8227F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045ABA4" w14:textId="1482587F" w:rsidR="00827458" w:rsidRDefault="00827458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 (95%)</w:t>
            </w:r>
          </w:p>
          <w:p w14:paraId="09BD846B" w14:textId="10C7C815" w:rsidR="00827458" w:rsidRPr="00661C11" w:rsidRDefault="00827458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53.1%)</w:t>
            </w:r>
          </w:p>
        </w:tc>
        <w:tc>
          <w:tcPr>
            <w:tcW w:w="1275" w:type="dxa"/>
            <w:vAlign w:val="center"/>
          </w:tcPr>
          <w:p w14:paraId="6FCD4270" w14:textId="6B1F547C" w:rsidR="00B8227F" w:rsidRDefault="00827458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 (.74)</w:t>
            </w:r>
          </w:p>
          <w:p w14:paraId="6FDB7ED9" w14:textId="77777777" w:rsidR="00827458" w:rsidRDefault="00827458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68DC494" w14:textId="77777777" w:rsidR="00827458" w:rsidRPr="00661C11" w:rsidRDefault="00827458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36232" w:rsidRPr="00661C11" w14:paraId="62487DDA" w14:textId="77777777" w:rsidTr="00F56001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B641081" w14:textId="77777777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Age</w:t>
            </w: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M (SD)</w:t>
            </w:r>
          </w:p>
        </w:tc>
        <w:tc>
          <w:tcPr>
            <w:tcW w:w="1559" w:type="dxa"/>
            <w:vAlign w:val="center"/>
          </w:tcPr>
          <w:p w14:paraId="08D9EE86" w14:textId="3252BAF5" w:rsidR="00336232" w:rsidRPr="00661C11" w:rsidRDefault="00DB1689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98 (10.30)</w:t>
            </w:r>
          </w:p>
        </w:tc>
        <w:tc>
          <w:tcPr>
            <w:tcW w:w="1843" w:type="dxa"/>
            <w:vAlign w:val="center"/>
          </w:tcPr>
          <w:p w14:paraId="2BA02D00" w14:textId="77E41053" w:rsidR="00336232" w:rsidRPr="00661C11" w:rsidRDefault="00DB1689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.65(12.07)</w:t>
            </w:r>
          </w:p>
        </w:tc>
        <w:tc>
          <w:tcPr>
            <w:tcW w:w="1275" w:type="dxa"/>
            <w:vAlign w:val="center"/>
          </w:tcPr>
          <w:p w14:paraId="3AEB13D2" w14:textId="64360C58" w:rsidR="00336232" w:rsidRPr="00661C11" w:rsidRDefault="00CE4DEB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87 (.004)</w:t>
            </w:r>
          </w:p>
        </w:tc>
      </w:tr>
      <w:tr w:rsidR="00336232" w:rsidRPr="00661C11" w14:paraId="0D0EB0F5" w14:textId="77777777" w:rsidTr="00F56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2110677" w14:textId="406EFC2E" w:rsidR="00336232" w:rsidRPr="00A272EE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Region</w:t>
            </w:r>
            <w:r w:rsidR="00A272EE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(%)</w:t>
            </w:r>
          </w:p>
          <w:p w14:paraId="4C65B28B" w14:textId="77777777" w:rsidR="00A272EE" w:rsidRDefault="00336232" w:rsidP="00A272E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Aragón</w:t>
            </w:r>
          </w:p>
          <w:p w14:paraId="383DEF4C" w14:textId="551FA920" w:rsidR="00336232" w:rsidRPr="00661C11" w:rsidRDefault="00336232" w:rsidP="00A272EE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Málaga</w:t>
            </w:r>
          </w:p>
        </w:tc>
        <w:tc>
          <w:tcPr>
            <w:tcW w:w="1559" w:type="dxa"/>
            <w:vAlign w:val="center"/>
          </w:tcPr>
          <w:p w14:paraId="473D9637" w14:textId="77777777" w:rsidR="00F458E9" w:rsidRDefault="00F458E9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538A0DF" w14:textId="51C017B8" w:rsidR="005D5E1D" w:rsidRDefault="005D5E1D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 (51.4%)</w:t>
            </w:r>
          </w:p>
          <w:p w14:paraId="4B2E22D6" w14:textId="581CB9BB" w:rsidR="005D5E1D" w:rsidRPr="00661C11" w:rsidRDefault="00F94B6C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(45.1%)</w:t>
            </w:r>
          </w:p>
        </w:tc>
        <w:tc>
          <w:tcPr>
            <w:tcW w:w="1843" w:type="dxa"/>
            <w:vAlign w:val="center"/>
          </w:tcPr>
          <w:p w14:paraId="042AA885" w14:textId="77777777" w:rsidR="00F458E9" w:rsidRDefault="00F458E9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C29431E" w14:textId="15110F19" w:rsidR="005D5E1D" w:rsidRDefault="00F94B6C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 (48.6%)</w:t>
            </w:r>
          </w:p>
          <w:p w14:paraId="71F5B22D" w14:textId="3E4682EC" w:rsidR="005D5E1D" w:rsidRPr="00661C11" w:rsidRDefault="00F94B6C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 (54.9%)</w:t>
            </w:r>
          </w:p>
        </w:tc>
        <w:tc>
          <w:tcPr>
            <w:tcW w:w="1275" w:type="dxa"/>
            <w:vAlign w:val="center"/>
          </w:tcPr>
          <w:p w14:paraId="6916F5B5" w14:textId="2BF91834" w:rsidR="00905F3F" w:rsidRDefault="00F94B6C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 (.34)</w:t>
            </w:r>
          </w:p>
          <w:p w14:paraId="2BF8E330" w14:textId="77777777" w:rsidR="005D5E1D" w:rsidRDefault="005D5E1D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9206328" w14:textId="0D40188E" w:rsidR="005D5E1D" w:rsidRPr="00661C11" w:rsidRDefault="005D5E1D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36232" w:rsidRPr="00661C11" w14:paraId="752CEA35" w14:textId="77777777" w:rsidTr="00F56001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BFD6E56" w14:textId="2E783331" w:rsidR="0099063D" w:rsidRPr="00A272EE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Marital status</w:t>
            </w:r>
            <w:r w:rsidR="00A272EE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(%)</w:t>
            </w:r>
          </w:p>
          <w:p w14:paraId="5E9E50FB" w14:textId="5450A070" w:rsidR="00336232" w:rsidRDefault="0099063D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M</w:t>
            </w:r>
            <w:r w:rsidR="00336232"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arried</w:t>
            </w:r>
          </w:p>
          <w:p w14:paraId="7C627997" w14:textId="41E3C54F" w:rsidR="0099063D" w:rsidRDefault="0099063D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Single</w:t>
            </w:r>
          </w:p>
          <w:p w14:paraId="7410225C" w14:textId="5A154C7A" w:rsidR="0099063D" w:rsidRDefault="0099063D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Divorced</w:t>
            </w:r>
          </w:p>
          <w:p w14:paraId="07A767F8" w14:textId="7E23C9EB" w:rsidR="0099063D" w:rsidRPr="00661C11" w:rsidRDefault="0099063D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Widowed</w:t>
            </w:r>
          </w:p>
        </w:tc>
        <w:tc>
          <w:tcPr>
            <w:tcW w:w="1559" w:type="dxa"/>
            <w:vAlign w:val="center"/>
          </w:tcPr>
          <w:p w14:paraId="2FACE32F" w14:textId="77777777" w:rsidR="0099063D" w:rsidRDefault="0099063D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509EC81" w14:textId="6683AF4E" w:rsidR="001F6C1E" w:rsidRDefault="001F6C1E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7 (49.7%)</w:t>
            </w:r>
          </w:p>
          <w:p w14:paraId="6CAC5F47" w14:textId="59755AA1" w:rsidR="001F6C1E" w:rsidRDefault="001F6C1E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41.9%)</w:t>
            </w:r>
          </w:p>
          <w:p w14:paraId="6B3B58F8" w14:textId="61AE34B1" w:rsidR="001F6C1E" w:rsidRDefault="00110DC9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71.4%)</w:t>
            </w:r>
          </w:p>
          <w:p w14:paraId="3C4C5B14" w14:textId="21E7B008" w:rsidR="001F6C1E" w:rsidRPr="00661C11" w:rsidRDefault="00110DC9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 (0%)</w:t>
            </w:r>
          </w:p>
        </w:tc>
        <w:tc>
          <w:tcPr>
            <w:tcW w:w="1843" w:type="dxa"/>
            <w:vAlign w:val="center"/>
          </w:tcPr>
          <w:p w14:paraId="14325C92" w14:textId="77777777" w:rsidR="00D71A9D" w:rsidRDefault="00D71A9D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535C41A" w14:textId="590697E0" w:rsidR="001F6C1E" w:rsidRDefault="001F6C1E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 (50.3%)</w:t>
            </w:r>
          </w:p>
          <w:p w14:paraId="2FABDDA0" w14:textId="44413C9E" w:rsidR="001F6C1E" w:rsidRDefault="001F6C1E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16.1%)</w:t>
            </w:r>
          </w:p>
          <w:p w14:paraId="21C483FE" w14:textId="1BE0CA3F" w:rsidR="001F6C1E" w:rsidRDefault="00110DC9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28.6%)</w:t>
            </w:r>
          </w:p>
          <w:p w14:paraId="584EDAC4" w14:textId="3B761034" w:rsidR="001F6C1E" w:rsidRPr="00661C11" w:rsidRDefault="00110DC9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100%)</w:t>
            </w:r>
          </w:p>
        </w:tc>
        <w:tc>
          <w:tcPr>
            <w:tcW w:w="1275" w:type="dxa"/>
            <w:vAlign w:val="center"/>
          </w:tcPr>
          <w:p w14:paraId="5B5D401C" w14:textId="5D9EC0E7" w:rsidR="00D71A9D" w:rsidRDefault="00110DC9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37 (.1</w:t>
            </w:r>
            <w:r w:rsidR="00D07ED2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DF38FF3" w14:textId="77777777" w:rsidR="001F6C1E" w:rsidRDefault="001F6C1E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1FFCA06" w14:textId="77777777" w:rsidR="001F6C1E" w:rsidRDefault="001F6C1E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20981A0" w14:textId="77777777" w:rsidR="001F6C1E" w:rsidRDefault="001F6C1E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42B7C80" w14:textId="72351C49" w:rsidR="001F6C1E" w:rsidRPr="00661C11" w:rsidRDefault="001F6C1E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36232" w:rsidRPr="00661C11" w14:paraId="4654F9D5" w14:textId="77777777" w:rsidTr="00F56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721E478" w14:textId="3110BDAE" w:rsidR="00336232" w:rsidRPr="00A272EE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Education level</w:t>
            </w:r>
            <w:r w:rsidR="00A272EE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(%)</w:t>
            </w:r>
          </w:p>
          <w:p w14:paraId="4A46BB1E" w14:textId="182DA0C5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Primary</w:t>
            </w:r>
          </w:p>
          <w:p w14:paraId="16853A7A" w14:textId="68228CA9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· Secondary</w:t>
            </w:r>
          </w:p>
          <w:p w14:paraId="1021263A" w14:textId="483659DF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University</w:t>
            </w:r>
          </w:p>
        </w:tc>
        <w:tc>
          <w:tcPr>
            <w:tcW w:w="1559" w:type="dxa"/>
            <w:vAlign w:val="center"/>
          </w:tcPr>
          <w:p w14:paraId="7B7A598D" w14:textId="77777777" w:rsidR="00104823" w:rsidRDefault="00104823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7198F4E" w14:textId="2C8B8D85" w:rsidR="00CC782B" w:rsidRDefault="00CC782B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54.5%)</w:t>
            </w:r>
          </w:p>
          <w:p w14:paraId="6A041A2E" w14:textId="6350BF1A" w:rsidR="00CC782B" w:rsidRDefault="006A585E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8</w:t>
            </w:r>
            <w:r w:rsidR="00CC782B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53</w:t>
            </w:r>
            <w:r w:rsidR="00CC782B">
              <w:rPr>
                <w:rFonts w:ascii="Times New Roman" w:hAnsi="Times New Roman" w:cs="Times New Roman"/>
                <w:lang w:val="en-US"/>
              </w:rPr>
              <w:t>.</w:t>
            </w:r>
            <w:r w:rsidR="002617BD">
              <w:rPr>
                <w:rFonts w:ascii="Times New Roman" w:hAnsi="Times New Roman" w:cs="Times New Roman"/>
                <w:lang w:val="en-US"/>
              </w:rPr>
              <w:t>3</w:t>
            </w:r>
            <w:r w:rsidR="00CC782B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482FE889" w14:textId="0598FBCA" w:rsidR="00CC782B" w:rsidRPr="00661C11" w:rsidRDefault="00CC782B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 (</w:t>
            </w:r>
            <w:r w:rsidR="002617BD">
              <w:rPr>
                <w:rFonts w:ascii="Times New Roman" w:hAnsi="Times New Roman" w:cs="Times New Roman"/>
                <w:lang w:val="en-US"/>
              </w:rPr>
              <w:t>49.5%)</w:t>
            </w:r>
          </w:p>
        </w:tc>
        <w:tc>
          <w:tcPr>
            <w:tcW w:w="1843" w:type="dxa"/>
            <w:vAlign w:val="center"/>
          </w:tcPr>
          <w:p w14:paraId="0F6A03A8" w14:textId="77777777" w:rsidR="00104823" w:rsidRDefault="00104823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5398982" w14:textId="22893BC5" w:rsidR="00CC782B" w:rsidRDefault="00CC782B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45.5%)</w:t>
            </w:r>
          </w:p>
          <w:p w14:paraId="3C4820A9" w14:textId="47FAD2A3" w:rsidR="00CC782B" w:rsidRDefault="006A585E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7</w:t>
            </w:r>
            <w:r w:rsidR="00CC782B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2617BD">
              <w:rPr>
                <w:rFonts w:ascii="Times New Roman" w:hAnsi="Times New Roman" w:cs="Times New Roman"/>
                <w:lang w:val="en-US"/>
              </w:rPr>
              <w:t>46</w:t>
            </w:r>
            <w:r w:rsidR="00CC782B">
              <w:rPr>
                <w:rFonts w:ascii="Times New Roman" w:hAnsi="Times New Roman" w:cs="Times New Roman"/>
                <w:lang w:val="en-US"/>
              </w:rPr>
              <w:t>.</w:t>
            </w:r>
            <w:r w:rsidR="002617BD">
              <w:rPr>
                <w:rFonts w:ascii="Times New Roman" w:hAnsi="Times New Roman" w:cs="Times New Roman"/>
                <w:lang w:val="en-US"/>
              </w:rPr>
              <w:t>7</w:t>
            </w:r>
            <w:r w:rsidR="00CC782B">
              <w:rPr>
                <w:rFonts w:ascii="Times New Roman" w:hAnsi="Times New Roman" w:cs="Times New Roman"/>
                <w:lang w:val="en-US"/>
              </w:rPr>
              <w:t>%)</w:t>
            </w:r>
          </w:p>
          <w:p w14:paraId="7CB413AE" w14:textId="271BA80B" w:rsidR="00CC782B" w:rsidRPr="00661C11" w:rsidRDefault="002617BD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 (50.5%)</w:t>
            </w:r>
          </w:p>
        </w:tc>
        <w:tc>
          <w:tcPr>
            <w:tcW w:w="1275" w:type="dxa"/>
            <w:vAlign w:val="center"/>
          </w:tcPr>
          <w:p w14:paraId="169E4B93" w14:textId="072E403E" w:rsidR="00104823" w:rsidRDefault="002617BD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0.76 (.8</w:t>
            </w:r>
            <w:r w:rsidR="00D07ED2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65198E8" w14:textId="77777777" w:rsidR="00CC782B" w:rsidRDefault="00CC782B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728BFCC" w14:textId="77777777" w:rsidR="00CC782B" w:rsidRDefault="00CC782B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35003B4" w14:textId="29684206" w:rsidR="00CC782B" w:rsidRPr="00661C11" w:rsidRDefault="00CC782B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36232" w:rsidRPr="00661C11" w14:paraId="0873D70B" w14:textId="77777777" w:rsidTr="00E515A7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  <w:shd w:val="clear" w:color="auto" w:fill="D9D9D9" w:themeFill="background1" w:themeFillShade="D9"/>
          </w:tcPr>
          <w:p w14:paraId="4F3D946C" w14:textId="0086DA92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Work-related aspects</w:t>
            </w:r>
          </w:p>
        </w:tc>
      </w:tr>
      <w:tr w:rsidR="00336232" w:rsidRPr="00661C11" w14:paraId="1CF326A7" w14:textId="77777777" w:rsidTr="00F56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A85DF8A" w14:textId="4E7A2FD2" w:rsidR="00336232" w:rsidRPr="00A272EE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Workplace</w:t>
            </w:r>
            <w:r w:rsidR="00A272EE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(%)</w:t>
            </w:r>
          </w:p>
          <w:p w14:paraId="0CDD8C06" w14:textId="138C33EC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Hospital</w:t>
            </w:r>
          </w:p>
          <w:p w14:paraId="2A518252" w14:textId="04B0A1F4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Primary care center</w:t>
            </w:r>
          </w:p>
          <w:p w14:paraId="140149DA" w14:textId="02E7B310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Other</w:t>
            </w:r>
            <w:r w:rsidR="00A272EE">
              <w:rPr>
                <w:rFonts w:ascii="Times New Roman" w:hAnsi="Times New Roman" w:cs="Times New Roman"/>
                <w:b w:val="0"/>
                <w:bCs w:val="0"/>
                <w:lang w:val="en-US"/>
              </w:rPr>
              <w:t>s</w:t>
            </w:r>
          </w:p>
        </w:tc>
        <w:tc>
          <w:tcPr>
            <w:tcW w:w="1559" w:type="dxa"/>
            <w:vAlign w:val="center"/>
          </w:tcPr>
          <w:p w14:paraId="60F64060" w14:textId="77777777" w:rsidR="008335B0" w:rsidRDefault="008335B0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E8A3EC6" w14:textId="7B3B8897" w:rsidR="00F94B6C" w:rsidRDefault="00AB02C2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 (48.1%)</w:t>
            </w:r>
          </w:p>
          <w:p w14:paraId="22FF3505" w14:textId="6E73AD7A" w:rsidR="00F94B6C" w:rsidRDefault="00AB02C2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(54%)</w:t>
            </w:r>
          </w:p>
          <w:p w14:paraId="48DF6CB9" w14:textId="663E441B" w:rsidR="00F94B6C" w:rsidRPr="00661C11" w:rsidRDefault="00AB02C2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46.7%)</w:t>
            </w:r>
          </w:p>
        </w:tc>
        <w:tc>
          <w:tcPr>
            <w:tcW w:w="1843" w:type="dxa"/>
            <w:vAlign w:val="center"/>
          </w:tcPr>
          <w:p w14:paraId="60BECE30" w14:textId="77777777" w:rsidR="008335B0" w:rsidRDefault="008335B0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3AA52A6" w14:textId="6D4809BB" w:rsidR="00F94B6C" w:rsidRDefault="00AB02C2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 (51.9%)</w:t>
            </w:r>
          </w:p>
          <w:p w14:paraId="51E32BF1" w14:textId="486E2080" w:rsidR="00F94B6C" w:rsidRDefault="00AB02C2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 (46%)</w:t>
            </w:r>
          </w:p>
          <w:p w14:paraId="1612840E" w14:textId="68DBE873" w:rsidR="00F94B6C" w:rsidRPr="00661C11" w:rsidRDefault="001B7BBE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 (53.3%)</w:t>
            </w:r>
          </w:p>
        </w:tc>
        <w:tc>
          <w:tcPr>
            <w:tcW w:w="1275" w:type="dxa"/>
            <w:vAlign w:val="center"/>
          </w:tcPr>
          <w:p w14:paraId="59015C9C" w14:textId="75D56011" w:rsidR="008335B0" w:rsidRDefault="001B7BBE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 (.6</w:t>
            </w:r>
            <w:r w:rsidR="00D07ED2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601093AE" w14:textId="77777777" w:rsidR="00F94B6C" w:rsidRDefault="00F94B6C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9FEB974" w14:textId="77777777" w:rsidR="00F94B6C" w:rsidRDefault="00F94B6C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1EF7F3E" w14:textId="3BF4B2FF" w:rsidR="00F94B6C" w:rsidRPr="00661C11" w:rsidRDefault="00F94B6C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36232" w:rsidRPr="00661C11" w14:paraId="5A3B297B" w14:textId="77777777" w:rsidTr="00F56001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71EA956" w14:textId="340AD321" w:rsidR="00336232" w:rsidRPr="00A272EE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Type of contract</w:t>
            </w:r>
            <w:r w:rsidR="00A272EE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(%)</w:t>
            </w:r>
          </w:p>
          <w:p w14:paraId="2E532BD3" w14:textId="77777777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Functionary</w:t>
            </w:r>
          </w:p>
          <w:p w14:paraId="47C5007D" w14:textId="77777777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Indefinite</w:t>
            </w:r>
          </w:p>
          <w:p w14:paraId="6BB09625" w14:textId="77777777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Temporary (&lt; 6 months)</w:t>
            </w:r>
          </w:p>
          <w:p w14:paraId="707D085E" w14:textId="77777777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Temporary (&gt; 6 months)</w:t>
            </w:r>
          </w:p>
          <w:p w14:paraId="07B6F2F7" w14:textId="77777777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Others</w:t>
            </w:r>
          </w:p>
        </w:tc>
        <w:tc>
          <w:tcPr>
            <w:tcW w:w="1559" w:type="dxa"/>
            <w:vAlign w:val="center"/>
          </w:tcPr>
          <w:p w14:paraId="70FA46B7" w14:textId="77777777" w:rsidR="00F319D9" w:rsidRDefault="00F319D9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A473D31" w14:textId="1CE6AC95" w:rsidR="00712050" w:rsidRDefault="0071205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 (54.3%)</w:t>
            </w:r>
          </w:p>
          <w:p w14:paraId="3AF8D6EF" w14:textId="39073581" w:rsidR="00712050" w:rsidRDefault="0071205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34.3%)</w:t>
            </w:r>
          </w:p>
          <w:p w14:paraId="64315F20" w14:textId="37C31AB1" w:rsidR="00712050" w:rsidRDefault="0071205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36.4%)</w:t>
            </w:r>
          </w:p>
          <w:p w14:paraId="0EA426A1" w14:textId="5397B6D9" w:rsidR="00712050" w:rsidRDefault="0071205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48%)</w:t>
            </w:r>
          </w:p>
          <w:p w14:paraId="2C312A77" w14:textId="4B2629C4" w:rsidR="00712050" w:rsidRPr="00661C11" w:rsidRDefault="0067260C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712050">
              <w:rPr>
                <w:rFonts w:ascii="Times New Roman" w:hAnsi="Times New Roman" w:cs="Times New Roman"/>
                <w:lang w:val="en-US"/>
              </w:rPr>
              <w:t>1 (</w:t>
            </w:r>
            <w:r>
              <w:rPr>
                <w:rFonts w:ascii="Times New Roman" w:hAnsi="Times New Roman" w:cs="Times New Roman"/>
                <w:lang w:val="en-US"/>
              </w:rPr>
              <w:t>45.7</w:t>
            </w:r>
            <w:r w:rsidR="00712050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843" w:type="dxa"/>
            <w:vAlign w:val="center"/>
          </w:tcPr>
          <w:p w14:paraId="787B0AE6" w14:textId="77777777" w:rsidR="00F319D9" w:rsidRDefault="00F319D9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AAA8942" w14:textId="3B0338D2" w:rsidR="00712050" w:rsidRDefault="0071205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 (45.7%)</w:t>
            </w:r>
          </w:p>
          <w:p w14:paraId="3358DD23" w14:textId="78B2389C" w:rsidR="00712050" w:rsidRDefault="0071205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65.7%)</w:t>
            </w:r>
          </w:p>
          <w:p w14:paraId="6F58B493" w14:textId="14DECB5E" w:rsidR="00712050" w:rsidRDefault="0071205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63.3%)</w:t>
            </w:r>
          </w:p>
          <w:p w14:paraId="5D1B05F4" w14:textId="5DF19045" w:rsidR="00712050" w:rsidRDefault="0071205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52%)</w:t>
            </w:r>
          </w:p>
          <w:p w14:paraId="342EF847" w14:textId="317B39FC" w:rsidR="00712050" w:rsidRPr="00661C11" w:rsidRDefault="0067260C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  <w:r w:rsidR="00712050">
              <w:rPr>
                <w:rFonts w:ascii="Times New Roman" w:hAnsi="Times New Roman" w:cs="Times New Roman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lang w:val="en-US"/>
              </w:rPr>
              <w:t>4.3</w:t>
            </w:r>
            <w:r w:rsidR="00712050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1275" w:type="dxa"/>
            <w:vAlign w:val="center"/>
          </w:tcPr>
          <w:p w14:paraId="1CAAAD58" w14:textId="15D3547B" w:rsidR="00F319D9" w:rsidRDefault="0076115A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43 (.28)</w:t>
            </w:r>
          </w:p>
          <w:p w14:paraId="6630C233" w14:textId="77777777" w:rsidR="00712050" w:rsidRDefault="0071205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7F66678" w14:textId="77777777" w:rsidR="00712050" w:rsidRDefault="0071205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216ACFF" w14:textId="77777777" w:rsidR="00712050" w:rsidRDefault="0071205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3932FFE" w14:textId="77777777" w:rsidR="00712050" w:rsidRDefault="0071205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B91A96B" w14:textId="1F61A546" w:rsidR="00712050" w:rsidRPr="00661C11" w:rsidRDefault="0071205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36232" w:rsidRPr="00661C11" w14:paraId="196800FB" w14:textId="77777777" w:rsidTr="00F56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AB34B0C" w14:textId="72608FC5" w:rsidR="00336232" w:rsidRPr="00A272EE" w:rsidRDefault="009719B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ccupation</w:t>
            </w:r>
            <w:r w:rsidR="00A272EE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(%)</w:t>
            </w:r>
          </w:p>
          <w:p w14:paraId="3B52CC66" w14:textId="5B454CFF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Physician</w:t>
            </w:r>
          </w:p>
          <w:p w14:paraId="72783201" w14:textId="0CA7ACC7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Nurse</w:t>
            </w:r>
          </w:p>
          <w:p w14:paraId="08233F1C" w14:textId="179C157A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Nursing assistant</w:t>
            </w:r>
          </w:p>
          <w:p w14:paraId="4B38DAA1" w14:textId="59F0B239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Physiotherapist</w:t>
            </w:r>
          </w:p>
          <w:p w14:paraId="5F283AF0" w14:textId="01F22ACC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Psychologist</w:t>
            </w:r>
          </w:p>
          <w:p w14:paraId="2569EAF9" w14:textId="426091C7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Others</w:t>
            </w:r>
          </w:p>
        </w:tc>
        <w:tc>
          <w:tcPr>
            <w:tcW w:w="1559" w:type="dxa"/>
            <w:vAlign w:val="center"/>
          </w:tcPr>
          <w:p w14:paraId="579FBCEF" w14:textId="77777777" w:rsidR="00001DC3" w:rsidRDefault="00001DC3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36EE79F" w14:textId="0B1CCFF8" w:rsidR="00314D95" w:rsidRDefault="00314D95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 (44.7%)</w:t>
            </w:r>
          </w:p>
          <w:p w14:paraId="01CC3FC3" w14:textId="392C06AA" w:rsidR="00314D95" w:rsidRDefault="00314D95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(54.5%)</w:t>
            </w:r>
          </w:p>
          <w:p w14:paraId="693BD114" w14:textId="0693D9CD" w:rsidR="00314D95" w:rsidRDefault="00314D95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47.8%)</w:t>
            </w:r>
          </w:p>
          <w:p w14:paraId="04FBCC93" w14:textId="133C5411" w:rsidR="00314D95" w:rsidRDefault="001757D0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63.6%)</w:t>
            </w:r>
          </w:p>
          <w:p w14:paraId="23861297" w14:textId="5F7A658A" w:rsidR="00314D95" w:rsidRDefault="001757D0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50%)</w:t>
            </w:r>
          </w:p>
          <w:p w14:paraId="564D6732" w14:textId="0BA2D25C" w:rsidR="00314D95" w:rsidRPr="00661C11" w:rsidRDefault="001757D0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55.6%)</w:t>
            </w:r>
          </w:p>
        </w:tc>
        <w:tc>
          <w:tcPr>
            <w:tcW w:w="1843" w:type="dxa"/>
            <w:vAlign w:val="center"/>
          </w:tcPr>
          <w:p w14:paraId="06F1A6A5" w14:textId="77777777" w:rsidR="00001DC3" w:rsidRDefault="00001DC3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A55333E" w14:textId="29270B6E" w:rsidR="00314D95" w:rsidRDefault="00314D95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 (55.3%)</w:t>
            </w:r>
          </w:p>
          <w:p w14:paraId="7C4EDD5A" w14:textId="72086754" w:rsidR="00314D95" w:rsidRDefault="00314D95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45.5%)</w:t>
            </w:r>
          </w:p>
          <w:p w14:paraId="14EC811A" w14:textId="1887B09A" w:rsidR="00314D95" w:rsidRDefault="00314D95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52.2%)</w:t>
            </w:r>
          </w:p>
          <w:p w14:paraId="31001606" w14:textId="23EA9C89" w:rsidR="00314D95" w:rsidRDefault="001757D0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36.4%)</w:t>
            </w:r>
          </w:p>
          <w:p w14:paraId="6D48D292" w14:textId="6D7CD402" w:rsidR="00314D95" w:rsidRDefault="001757D0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50%)</w:t>
            </w:r>
          </w:p>
          <w:p w14:paraId="1C0C30EE" w14:textId="09797D7B" w:rsidR="00314D95" w:rsidRPr="00661C11" w:rsidRDefault="001757D0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44.4%)</w:t>
            </w:r>
          </w:p>
        </w:tc>
        <w:tc>
          <w:tcPr>
            <w:tcW w:w="1275" w:type="dxa"/>
            <w:vAlign w:val="center"/>
          </w:tcPr>
          <w:p w14:paraId="62D4C17A" w14:textId="33D530D0" w:rsidR="00001DC3" w:rsidRDefault="001757D0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0 (.7</w:t>
            </w:r>
            <w:r w:rsidR="00D07ED2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0D6E3F8" w14:textId="77777777" w:rsidR="00314D95" w:rsidRDefault="00314D95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464D143" w14:textId="77777777" w:rsidR="00314D95" w:rsidRDefault="00314D95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A6F2F56" w14:textId="77777777" w:rsidR="00314D95" w:rsidRDefault="00314D95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F67D0EE" w14:textId="77777777" w:rsidR="00314D95" w:rsidRDefault="00314D95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8F5E717" w14:textId="77777777" w:rsidR="00314D95" w:rsidRDefault="00314D95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6670096" w14:textId="5A865CE5" w:rsidR="00314D95" w:rsidRPr="00661C11" w:rsidRDefault="00314D95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36232" w:rsidRPr="00661C11" w14:paraId="720284F3" w14:textId="77777777" w:rsidTr="00F56001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2C16C73" w14:textId="780B6CCF" w:rsidR="00FC0D11" w:rsidRPr="00A272EE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 xml:space="preserve">Management </w:t>
            </w:r>
            <w:r w:rsidR="00A272EE">
              <w:rPr>
                <w:rFonts w:ascii="Times New Roman" w:hAnsi="Times New Roman" w:cs="Times New Roman"/>
                <w:lang w:val="en-US"/>
              </w:rPr>
              <w:t>position</w:t>
            </w:r>
            <w:r w:rsidR="00A272EE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(%)</w:t>
            </w:r>
          </w:p>
          <w:p w14:paraId="46D52CA9" w14:textId="695A2A79" w:rsidR="00336232" w:rsidRDefault="00FC0D11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B0B5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B0B51">
              <w:rPr>
                <w:rFonts w:ascii="Times New Roman" w:hAnsi="Times New Roman" w:cs="Times New Roman"/>
                <w:b w:val="0"/>
                <w:bCs w:val="0"/>
                <w:lang w:val="en-US"/>
              </w:rPr>
              <w:t>No</w:t>
            </w:r>
          </w:p>
          <w:p w14:paraId="45FA5694" w14:textId="431C45BD" w:rsidR="00FC0D11" w:rsidRPr="00661C11" w:rsidRDefault="00FC0D11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· </w:t>
            </w:r>
            <w:r w:rsidR="007B0B51">
              <w:rPr>
                <w:rFonts w:ascii="Times New Roman" w:hAnsi="Times New Roman" w:cs="Times New Roman"/>
                <w:b w:val="0"/>
                <w:bCs w:val="0"/>
                <w:lang w:val="en-US"/>
              </w:rPr>
              <w:t>Yes</w:t>
            </w:r>
          </w:p>
        </w:tc>
        <w:tc>
          <w:tcPr>
            <w:tcW w:w="1559" w:type="dxa"/>
            <w:vAlign w:val="center"/>
          </w:tcPr>
          <w:p w14:paraId="17D9C7E8" w14:textId="77777777" w:rsidR="001757D0" w:rsidRDefault="001757D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3A98AC1" w14:textId="77777777" w:rsidR="00FC0D11" w:rsidRDefault="001757D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 (50%)</w:t>
            </w:r>
          </w:p>
          <w:p w14:paraId="2FD84ADA" w14:textId="74241900" w:rsidR="001757D0" w:rsidRPr="00661C11" w:rsidRDefault="001757D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46.4%)</w:t>
            </w:r>
          </w:p>
        </w:tc>
        <w:tc>
          <w:tcPr>
            <w:tcW w:w="1843" w:type="dxa"/>
            <w:vAlign w:val="center"/>
          </w:tcPr>
          <w:p w14:paraId="272397CE" w14:textId="77777777" w:rsidR="001757D0" w:rsidRDefault="001757D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0FBEE93" w14:textId="77777777" w:rsidR="00FC0D11" w:rsidRDefault="001757D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 (50%)</w:t>
            </w:r>
          </w:p>
          <w:p w14:paraId="17BC53EE" w14:textId="340F856D" w:rsidR="001757D0" w:rsidRPr="00661C11" w:rsidRDefault="001757D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53.6%)</w:t>
            </w:r>
          </w:p>
        </w:tc>
        <w:tc>
          <w:tcPr>
            <w:tcW w:w="1275" w:type="dxa"/>
            <w:vAlign w:val="center"/>
          </w:tcPr>
          <w:p w14:paraId="17D757CA" w14:textId="14BE722F" w:rsidR="00FC0D11" w:rsidRDefault="001757D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 (.72)</w:t>
            </w:r>
          </w:p>
          <w:p w14:paraId="77442C74" w14:textId="77777777" w:rsidR="001757D0" w:rsidRDefault="001757D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EEC96EC" w14:textId="6F5BB6C7" w:rsidR="001757D0" w:rsidRPr="00661C11" w:rsidRDefault="001757D0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36232" w:rsidRPr="00661C11" w14:paraId="24DF55A8" w14:textId="77777777" w:rsidTr="00F56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B25C5C2" w14:textId="151119C6" w:rsidR="00895B78" w:rsidRPr="00A272EE" w:rsidRDefault="009719B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inee</w:t>
            </w:r>
            <w:r w:rsidR="00A272EE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(%)</w:t>
            </w:r>
          </w:p>
          <w:p w14:paraId="558DC1D5" w14:textId="3D54FF4B" w:rsidR="00336232" w:rsidRDefault="00895B78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B0B5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B0B51">
              <w:rPr>
                <w:rFonts w:ascii="Times New Roman" w:hAnsi="Times New Roman" w:cs="Times New Roman"/>
                <w:b w:val="0"/>
                <w:bCs w:val="0"/>
                <w:lang w:val="en-US"/>
              </w:rPr>
              <w:t>No</w:t>
            </w:r>
          </w:p>
          <w:p w14:paraId="65B34F31" w14:textId="00D2C3FB" w:rsidR="00895B78" w:rsidRPr="00895B78" w:rsidRDefault="00895B78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· </w:t>
            </w:r>
            <w:r w:rsidR="007B0B51">
              <w:rPr>
                <w:rFonts w:ascii="Times New Roman" w:hAnsi="Times New Roman" w:cs="Times New Roman"/>
                <w:b w:val="0"/>
                <w:bCs w:val="0"/>
                <w:lang w:val="en-US"/>
              </w:rPr>
              <w:t>Yes</w:t>
            </w:r>
          </w:p>
        </w:tc>
        <w:tc>
          <w:tcPr>
            <w:tcW w:w="1559" w:type="dxa"/>
            <w:vAlign w:val="center"/>
          </w:tcPr>
          <w:p w14:paraId="4156A330" w14:textId="77777777" w:rsidR="00895B78" w:rsidRDefault="00895B78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D4159BD" w14:textId="5DBF0DBE" w:rsidR="001757D0" w:rsidRDefault="00C40686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 (51.9%)</w:t>
            </w:r>
          </w:p>
          <w:p w14:paraId="2AF200D0" w14:textId="2324D09E" w:rsidR="001757D0" w:rsidRPr="00661C11" w:rsidRDefault="00C40686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21.7%)</w:t>
            </w:r>
          </w:p>
        </w:tc>
        <w:tc>
          <w:tcPr>
            <w:tcW w:w="1843" w:type="dxa"/>
            <w:vAlign w:val="center"/>
          </w:tcPr>
          <w:p w14:paraId="634AA10D" w14:textId="77777777" w:rsidR="00895B78" w:rsidRDefault="00895B78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0765D04" w14:textId="34016BF7" w:rsidR="001757D0" w:rsidRDefault="00C40686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9 (48.1%)</w:t>
            </w:r>
          </w:p>
          <w:p w14:paraId="211608A0" w14:textId="111C852D" w:rsidR="001757D0" w:rsidRPr="00661C11" w:rsidRDefault="00C40686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78.3%)</w:t>
            </w:r>
          </w:p>
        </w:tc>
        <w:tc>
          <w:tcPr>
            <w:tcW w:w="1275" w:type="dxa"/>
            <w:vAlign w:val="center"/>
          </w:tcPr>
          <w:p w14:paraId="62DE014F" w14:textId="18166808" w:rsidR="00895B78" w:rsidRDefault="00C40686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55 (.006)</w:t>
            </w:r>
          </w:p>
          <w:p w14:paraId="67670936" w14:textId="77777777" w:rsidR="001757D0" w:rsidRDefault="001757D0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555AC87" w14:textId="3CC01488" w:rsidR="001757D0" w:rsidRPr="00661C11" w:rsidRDefault="001757D0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36232" w:rsidRPr="00661C11" w14:paraId="3E68A0C4" w14:textId="77777777" w:rsidTr="00F56001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6E5D657" w14:textId="312B1844" w:rsidR="00336232" w:rsidRPr="00A272EE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Salary</w:t>
            </w:r>
            <w:r w:rsidR="00A272EE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n (%)</w:t>
            </w:r>
          </w:p>
          <w:p w14:paraId="5A5C85F2" w14:textId="5D4EC2C4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lastRenderedPageBreak/>
              <w:t>· Less than the minimum wage</w:t>
            </w:r>
          </w:p>
          <w:p w14:paraId="2A8B738D" w14:textId="3192BFC8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1-2 times the minimum wage</w:t>
            </w:r>
          </w:p>
          <w:p w14:paraId="42DCAB82" w14:textId="65D428AE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2-3 times the minimum wage</w:t>
            </w:r>
          </w:p>
          <w:p w14:paraId="26AC786A" w14:textId="5122173C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· </w:t>
            </w:r>
            <w:r w:rsidR="00A272EE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&gt; </w:t>
            </w: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3 times the minimum wage</w:t>
            </w:r>
          </w:p>
        </w:tc>
        <w:tc>
          <w:tcPr>
            <w:tcW w:w="1559" w:type="dxa"/>
            <w:vAlign w:val="center"/>
          </w:tcPr>
          <w:p w14:paraId="0FC4E813" w14:textId="77777777" w:rsidR="007B0B51" w:rsidRDefault="007B0B51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6268D87" w14:textId="45365F32" w:rsidR="00C40686" w:rsidRDefault="00045162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 (50%)</w:t>
            </w:r>
          </w:p>
          <w:p w14:paraId="6783C294" w14:textId="1A801BC1" w:rsidR="00C40686" w:rsidRDefault="00045162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1 (47.1%)</w:t>
            </w:r>
          </w:p>
          <w:p w14:paraId="7A5D4660" w14:textId="21223594" w:rsidR="00C40686" w:rsidRDefault="00045162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 (51.2%)</w:t>
            </w:r>
          </w:p>
          <w:p w14:paraId="6BFECD0E" w14:textId="4CBED3EA" w:rsidR="00C40686" w:rsidRPr="00661C11" w:rsidRDefault="00045162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51.1%)</w:t>
            </w:r>
          </w:p>
        </w:tc>
        <w:tc>
          <w:tcPr>
            <w:tcW w:w="1843" w:type="dxa"/>
            <w:vAlign w:val="center"/>
          </w:tcPr>
          <w:p w14:paraId="2CB3340E" w14:textId="77777777" w:rsidR="007B0B51" w:rsidRDefault="007B0B51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5F05E51" w14:textId="78A81AD3" w:rsidR="00C40686" w:rsidRDefault="00045162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 (50%)</w:t>
            </w:r>
          </w:p>
          <w:p w14:paraId="3BC16364" w14:textId="2A74158E" w:rsidR="00C40686" w:rsidRDefault="00045162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 (52.9%)</w:t>
            </w:r>
          </w:p>
          <w:p w14:paraId="224F59DD" w14:textId="5BA41E88" w:rsidR="00C40686" w:rsidRDefault="00045162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 (48.8%)</w:t>
            </w:r>
          </w:p>
          <w:p w14:paraId="57BB03AD" w14:textId="1C4AF8B0" w:rsidR="00C40686" w:rsidRPr="00661C11" w:rsidRDefault="00045162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48.9%)</w:t>
            </w:r>
          </w:p>
        </w:tc>
        <w:tc>
          <w:tcPr>
            <w:tcW w:w="1275" w:type="dxa"/>
            <w:vAlign w:val="center"/>
          </w:tcPr>
          <w:p w14:paraId="388B4253" w14:textId="692F27A6" w:rsidR="007B0B51" w:rsidRDefault="00045162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0.34 (.95)</w:t>
            </w:r>
          </w:p>
          <w:p w14:paraId="27299A5F" w14:textId="77777777" w:rsidR="00C40686" w:rsidRDefault="00C40686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50CB8D54" w14:textId="77777777" w:rsidR="00C40686" w:rsidRDefault="00C40686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794A630" w14:textId="77777777" w:rsidR="00C40686" w:rsidRDefault="00C40686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2150010" w14:textId="7D62C6AB" w:rsidR="00C40686" w:rsidRPr="00661C11" w:rsidRDefault="00C40686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36232" w:rsidRPr="00661C11" w14:paraId="35B1CBEF" w14:textId="77777777" w:rsidTr="00E51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  <w:shd w:val="clear" w:color="auto" w:fill="D9D9D9" w:themeFill="background1" w:themeFillShade="D9"/>
          </w:tcPr>
          <w:p w14:paraId="0D594B7E" w14:textId="13B9485C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B43A6">
              <w:rPr>
                <w:rFonts w:ascii="Times New Roman" w:hAnsi="Times New Roman" w:cs="Times New Roman"/>
                <w:lang w:val="en-US"/>
              </w:rPr>
              <w:lastRenderedPageBreak/>
              <w:t>Clinical variables</w:t>
            </w:r>
            <w:r w:rsidRPr="00CB43A6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M (SD) [score range]</w:t>
            </w:r>
          </w:p>
        </w:tc>
      </w:tr>
      <w:tr w:rsidR="00336232" w:rsidRPr="00661C11" w14:paraId="134788B0" w14:textId="77777777" w:rsidTr="00F56001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EDB96BD" w14:textId="77777777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PSS</w:t>
            </w: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[0 – 40]</w:t>
            </w:r>
          </w:p>
        </w:tc>
        <w:tc>
          <w:tcPr>
            <w:tcW w:w="1559" w:type="dxa"/>
            <w:vAlign w:val="center"/>
          </w:tcPr>
          <w:p w14:paraId="39328E54" w14:textId="4CA38C16" w:rsidR="00336232" w:rsidRPr="00661C11" w:rsidRDefault="00DB1689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21 (6.70)</w:t>
            </w:r>
          </w:p>
        </w:tc>
        <w:tc>
          <w:tcPr>
            <w:tcW w:w="1843" w:type="dxa"/>
            <w:vAlign w:val="center"/>
          </w:tcPr>
          <w:p w14:paraId="638AF2CC" w14:textId="1088F888" w:rsidR="00336232" w:rsidRPr="00661C11" w:rsidRDefault="00DB1689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32 (</w:t>
            </w:r>
            <w:r w:rsidR="00986DE3">
              <w:rPr>
                <w:rFonts w:ascii="Times New Roman" w:hAnsi="Times New Roman" w:cs="Times New Roman"/>
                <w:lang w:val="en-US"/>
              </w:rPr>
              <w:t>6.21)</w:t>
            </w:r>
          </w:p>
        </w:tc>
        <w:tc>
          <w:tcPr>
            <w:tcW w:w="1275" w:type="dxa"/>
            <w:vAlign w:val="center"/>
          </w:tcPr>
          <w:p w14:paraId="6491647C" w14:textId="1C6A6BEC" w:rsidR="00336232" w:rsidRPr="00661C11" w:rsidRDefault="00972C3F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02 (.3</w:t>
            </w:r>
            <w:r w:rsidR="00D07ED2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36232" w:rsidRPr="00661C11" w14:paraId="0306A7B3" w14:textId="77777777" w:rsidTr="00F56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A5374AC" w14:textId="5F74A8BE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PHQ</w:t>
            </w:r>
            <w:r w:rsidR="004F5305">
              <w:rPr>
                <w:rFonts w:ascii="Times New Roman" w:hAnsi="Times New Roman" w:cs="Times New Roman"/>
                <w:lang w:val="en-US"/>
              </w:rPr>
              <w:t>-</w:t>
            </w:r>
            <w:r w:rsidRPr="00661C11">
              <w:rPr>
                <w:rFonts w:ascii="Times New Roman" w:hAnsi="Times New Roman" w:cs="Times New Roman"/>
                <w:lang w:val="en-US"/>
              </w:rPr>
              <w:t>9</w:t>
            </w: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[0 – 27]</w:t>
            </w:r>
          </w:p>
        </w:tc>
        <w:tc>
          <w:tcPr>
            <w:tcW w:w="1559" w:type="dxa"/>
            <w:vAlign w:val="center"/>
          </w:tcPr>
          <w:p w14:paraId="2EAFAED2" w14:textId="72F2E213" w:rsidR="00336232" w:rsidRPr="00661C11" w:rsidRDefault="00986DE3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78 (4.56)</w:t>
            </w:r>
          </w:p>
        </w:tc>
        <w:tc>
          <w:tcPr>
            <w:tcW w:w="1843" w:type="dxa"/>
            <w:vAlign w:val="center"/>
          </w:tcPr>
          <w:p w14:paraId="24D27AF1" w14:textId="33F45B41" w:rsidR="00336232" w:rsidRPr="00661C11" w:rsidRDefault="00986DE3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03 (4.10)</w:t>
            </w:r>
          </w:p>
        </w:tc>
        <w:tc>
          <w:tcPr>
            <w:tcW w:w="1275" w:type="dxa"/>
            <w:vAlign w:val="center"/>
          </w:tcPr>
          <w:p w14:paraId="39C3426C" w14:textId="66947786" w:rsidR="00336232" w:rsidRPr="00661C11" w:rsidRDefault="00972C3F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</w:t>
            </w:r>
            <w:r w:rsidR="0022512E">
              <w:rPr>
                <w:rFonts w:ascii="Times New Roman" w:hAnsi="Times New Roman" w:cs="Times New Roman"/>
                <w:lang w:val="en-US"/>
              </w:rPr>
              <w:t>30</w:t>
            </w:r>
            <w:r>
              <w:rPr>
                <w:rFonts w:ascii="Times New Roman" w:hAnsi="Times New Roman" w:cs="Times New Roman"/>
                <w:lang w:val="en-US"/>
              </w:rPr>
              <w:t xml:space="preserve"> (.</w:t>
            </w:r>
            <w:r w:rsidR="00D07ED2">
              <w:rPr>
                <w:rFonts w:ascii="Times New Roman" w:hAnsi="Times New Roman" w:cs="Times New Roman"/>
                <w:lang w:val="en-US"/>
              </w:rPr>
              <w:t>2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36232" w:rsidRPr="00661C11" w14:paraId="31014190" w14:textId="77777777" w:rsidTr="00F56001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15C3806" w14:textId="77777777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GAD-7</w:t>
            </w: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[0 – 21]</w:t>
            </w:r>
          </w:p>
        </w:tc>
        <w:tc>
          <w:tcPr>
            <w:tcW w:w="1559" w:type="dxa"/>
            <w:vAlign w:val="center"/>
          </w:tcPr>
          <w:p w14:paraId="39DE0849" w14:textId="52601D84" w:rsidR="00336232" w:rsidRPr="00661C11" w:rsidRDefault="00986DE3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74 (4.07)</w:t>
            </w:r>
          </w:p>
        </w:tc>
        <w:tc>
          <w:tcPr>
            <w:tcW w:w="1843" w:type="dxa"/>
            <w:vAlign w:val="center"/>
          </w:tcPr>
          <w:p w14:paraId="15F0BBA7" w14:textId="1B136BE4" w:rsidR="00336232" w:rsidRPr="00661C11" w:rsidRDefault="00986DE3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94 (4.38)</w:t>
            </w:r>
          </w:p>
        </w:tc>
        <w:tc>
          <w:tcPr>
            <w:tcW w:w="1275" w:type="dxa"/>
            <w:vAlign w:val="center"/>
          </w:tcPr>
          <w:p w14:paraId="4F5BB50F" w14:textId="68BA43D1" w:rsidR="00336232" w:rsidRPr="00661C11" w:rsidRDefault="0022512E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41 (.16)</w:t>
            </w:r>
          </w:p>
        </w:tc>
      </w:tr>
      <w:tr w:rsidR="00336232" w:rsidRPr="00661C11" w14:paraId="59A4517D" w14:textId="77777777" w:rsidTr="00F56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183D0C94" w14:textId="5995B604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BSI</w:t>
            </w:r>
            <w:r w:rsidR="004F5305">
              <w:rPr>
                <w:rFonts w:ascii="Times New Roman" w:hAnsi="Times New Roman" w:cs="Times New Roman"/>
                <w:lang w:val="en-US"/>
              </w:rPr>
              <w:t>-18</w:t>
            </w:r>
          </w:p>
          <w:p w14:paraId="79184661" w14:textId="77777777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Somatization [0 – 24]</w:t>
            </w:r>
          </w:p>
          <w:p w14:paraId="3350F56B" w14:textId="77777777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Depression [0 – 24]</w:t>
            </w:r>
          </w:p>
          <w:p w14:paraId="43E3DF37" w14:textId="77777777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Anxiety [0 – 24]</w:t>
            </w:r>
          </w:p>
          <w:p w14:paraId="17F7168D" w14:textId="77777777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Total [0 – 72]</w:t>
            </w:r>
          </w:p>
        </w:tc>
        <w:tc>
          <w:tcPr>
            <w:tcW w:w="1559" w:type="dxa"/>
            <w:vAlign w:val="center"/>
          </w:tcPr>
          <w:p w14:paraId="5C87F40F" w14:textId="77777777" w:rsidR="004F5305" w:rsidRDefault="004F5305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217EFEE" w14:textId="38D6FCE8" w:rsidR="00986DE3" w:rsidRDefault="00435407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1 (3.75)</w:t>
            </w:r>
          </w:p>
          <w:p w14:paraId="10E432C5" w14:textId="7DF8A00A" w:rsidR="00986DE3" w:rsidRDefault="00CE3426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1 (4.93)</w:t>
            </w:r>
          </w:p>
          <w:p w14:paraId="46977E30" w14:textId="57AF1EC9" w:rsidR="00986DE3" w:rsidRDefault="00CE3426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2 (3.91)</w:t>
            </w:r>
          </w:p>
          <w:p w14:paraId="72C91BC0" w14:textId="6DABDD2F" w:rsidR="00986DE3" w:rsidRPr="00661C11" w:rsidRDefault="00986DE3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84 (10.61)</w:t>
            </w:r>
          </w:p>
        </w:tc>
        <w:tc>
          <w:tcPr>
            <w:tcW w:w="1843" w:type="dxa"/>
            <w:vAlign w:val="center"/>
          </w:tcPr>
          <w:p w14:paraId="31472A7C" w14:textId="77777777" w:rsidR="004F5305" w:rsidRDefault="004F5305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ECA5D6B" w14:textId="3C29EE69" w:rsidR="00986DE3" w:rsidRDefault="00435407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3 (2.89)</w:t>
            </w:r>
          </w:p>
          <w:p w14:paraId="40DBA389" w14:textId="3591A6D5" w:rsidR="00986DE3" w:rsidRDefault="00CE3426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1 (3.84)</w:t>
            </w:r>
          </w:p>
          <w:p w14:paraId="1C5A6000" w14:textId="0FB54866" w:rsidR="00986DE3" w:rsidRDefault="00CE3426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84 (3.63)</w:t>
            </w:r>
          </w:p>
          <w:p w14:paraId="0FB3CF9F" w14:textId="6A57E560" w:rsidR="00986DE3" w:rsidRPr="00661C11" w:rsidRDefault="00435407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57 (9.01)</w:t>
            </w:r>
          </w:p>
        </w:tc>
        <w:tc>
          <w:tcPr>
            <w:tcW w:w="1275" w:type="dxa"/>
            <w:vAlign w:val="center"/>
          </w:tcPr>
          <w:p w14:paraId="6F6826DE" w14:textId="77777777" w:rsidR="004F5305" w:rsidRDefault="004F5305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0BD1B605" w14:textId="4CC89798" w:rsidR="00986DE3" w:rsidRDefault="00202638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75 (.08)</w:t>
            </w:r>
          </w:p>
          <w:p w14:paraId="54A249F1" w14:textId="466C86EC" w:rsidR="00986DE3" w:rsidRDefault="00202638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86 (</w:t>
            </w:r>
            <w:r w:rsidR="0063425D">
              <w:rPr>
                <w:rFonts w:ascii="Times New Roman" w:hAnsi="Times New Roman" w:cs="Times New Roman"/>
                <w:lang w:val="en-US"/>
              </w:rPr>
              <w:t>.06)</w:t>
            </w:r>
          </w:p>
          <w:p w14:paraId="7B33363F" w14:textId="49CDCD4B" w:rsidR="00986DE3" w:rsidRDefault="0063425D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75 (.4</w:t>
            </w:r>
            <w:r w:rsidR="00D07ED2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0E3A80E9" w14:textId="4FC32C2E" w:rsidR="00986DE3" w:rsidRPr="00661C11" w:rsidRDefault="00202638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72 (.0</w:t>
            </w:r>
            <w:r w:rsidR="00D07ED2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36232" w:rsidRPr="00661C11" w14:paraId="0D759749" w14:textId="77777777" w:rsidTr="00CB43A6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  <w:shd w:val="clear" w:color="auto" w:fill="D9D9D9" w:themeFill="background1" w:themeFillShade="D9"/>
          </w:tcPr>
          <w:p w14:paraId="483752F0" w14:textId="49B21DF1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rocess </w:t>
            </w:r>
            <w:r w:rsidRPr="00CB43A6">
              <w:rPr>
                <w:rFonts w:ascii="Times New Roman" w:hAnsi="Times New Roman" w:cs="Times New Roman"/>
                <w:lang w:val="en-US"/>
              </w:rPr>
              <w:t>variables</w:t>
            </w:r>
            <w:r w:rsidRPr="00CB43A6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M (SD) [score range]</w:t>
            </w:r>
          </w:p>
        </w:tc>
      </w:tr>
      <w:tr w:rsidR="00336232" w:rsidRPr="00661C11" w14:paraId="74A49F59" w14:textId="77777777" w:rsidTr="00F56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5E25A6B" w14:textId="77777777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CD-RISC</w:t>
            </w: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[0 – 40]</w:t>
            </w:r>
          </w:p>
        </w:tc>
        <w:tc>
          <w:tcPr>
            <w:tcW w:w="1559" w:type="dxa"/>
            <w:vAlign w:val="center"/>
          </w:tcPr>
          <w:p w14:paraId="07B3BF93" w14:textId="79441917" w:rsidR="00336232" w:rsidRPr="00661C11" w:rsidRDefault="00C66031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28 (7.35)</w:t>
            </w:r>
          </w:p>
        </w:tc>
        <w:tc>
          <w:tcPr>
            <w:tcW w:w="1843" w:type="dxa"/>
            <w:vAlign w:val="center"/>
          </w:tcPr>
          <w:p w14:paraId="15C911E4" w14:textId="448D019A" w:rsidR="00336232" w:rsidRPr="00661C11" w:rsidRDefault="00C66031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.95 (6.68)</w:t>
            </w:r>
          </w:p>
        </w:tc>
        <w:tc>
          <w:tcPr>
            <w:tcW w:w="1275" w:type="dxa"/>
            <w:vAlign w:val="center"/>
          </w:tcPr>
          <w:p w14:paraId="5DC0271A" w14:textId="046FF124" w:rsidR="00336232" w:rsidRPr="00661C11" w:rsidRDefault="0063425D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7 (.0</w:t>
            </w:r>
            <w:r w:rsidR="00D07ED2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36232" w:rsidRPr="00661C11" w14:paraId="67F913A3" w14:textId="77777777" w:rsidTr="00F56001">
        <w:trPr>
          <w:trHeight w:val="28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A820959" w14:textId="6CA42A75" w:rsidR="00336232" w:rsidRPr="00A272EE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FFMQ</w:t>
            </w:r>
            <w:r w:rsidR="004F5305">
              <w:rPr>
                <w:rFonts w:ascii="Times New Roman" w:hAnsi="Times New Roman" w:cs="Times New Roman"/>
                <w:lang w:val="en-US"/>
              </w:rPr>
              <w:t>-15</w:t>
            </w:r>
            <w:r w:rsidR="00A272E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272EE">
              <w:rPr>
                <w:rFonts w:ascii="Times New Roman" w:hAnsi="Times New Roman" w:cs="Times New Roman"/>
                <w:b w:val="0"/>
                <w:bCs w:val="0"/>
                <w:lang w:val="en-US"/>
              </w:rPr>
              <w:t>[1 – 5]</w:t>
            </w:r>
          </w:p>
          <w:p w14:paraId="19AD8A74" w14:textId="7CC090B5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Observing</w:t>
            </w:r>
          </w:p>
          <w:p w14:paraId="31A545EE" w14:textId="7BD430AE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Describing</w:t>
            </w:r>
          </w:p>
          <w:p w14:paraId="2C78815F" w14:textId="40EE52C1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· Acting with awareness </w:t>
            </w:r>
          </w:p>
          <w:p w14:paraId="2607DF0C" w14:textId="11E97F9F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· Nonjudging </w:t>
            </w:r>
          </w:p>
          <w:p w14:paraId="1704986B" w14:textId="45D1B181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Nonreacting</w:t>
            </w:r>
          </w:p>
        </w:tc>
        <w:tc>
          <w:tcPr>
            <w:tcW w:w="1559" w:type="dxa"/>
            <w:vAlign w:val="center"/>
          </w:tcPr>
          <w:p w14:paraId="7A26182D" w14:textId="77777777" w:rsidR="00433121" w:rsidRDefault="00433121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EF4D30A" w14:textId="02CE2C58" w:rsidR="00C66031" w:rsidRDefault="00C66031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6 (0.83)</w:t>
            </w:r>
          </w:p>
          <w:p w14:paraId="3AE81B00" w14:textId="31754BCB" w:rsidR="00C66031" w:rsidRDefault="00DE692F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0 (0.77)</w:t>
            </w:r>
          </w:p>
          <w:p w14:paraId="18DDEA69" w14:textId="2677171D" w:rsidR="00C66031" w:rsidRDefault="00AC56DA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0 (0.94)</w:t>
            </w:r>
          </w:p>
          <w:p w14:paraId="1E2E3B3B" w14:textId="7E83AF32" w:rsidR="00C66031" w:rsidRDefault="00AC56DA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9 (0.91)</w:t>
            </w:r>
          </w:p>
          <w:p w14:paraId="0E17DBA2" w14:textId="42967942" w:rsidR="00C66031" w:rsidRPr="00661C11" w:rsidRDefault="00B32E5D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8 (0.78)</w:t>
            </w:r>
          </w:p>
        </w:tc>
        <w:tc>
          <w:tcPr>
            <w:tcW w:w="1843" w:type="dxa"/>
            <w:vAlign w:val="center"/>
          </w:tcPr>
          <w:p w14:paraId="7F095DEA" w14:textId="77777777" w:rsidR="00433121" w:rsidRDefault="00433121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85C23A5" w14:textId="23B1D4E3" w:rsidR="00C66031" w:rsidRDefault="00DE692F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2 (0.79)</w:t>
            </w:r>
          </w:p>
          <w:p w14:paraId="59540B91" w14:textId="07368B55" w:rsidR="00C66031" w:rsidRDefault="00DE692F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67 (</w:t>
            </w:r>
            <w:r w:rsidR="00AC56DA">
              <w:rPr>
                <w:rFonts w:ascii="Times New Roman" w:hAnsi="Times New Roman" w:cs="Times New Roman"/>
                <w:lang w:val="en-US"/>
              </w:rPr>
              <w:t>0.85)</w:t>
            </w:r>
          </w:p>
          <w:p w14:paraId="7FC09E39" w14:textId="2D51F175" w:rsidR="00C66031" w:rsidRDefault="00AC56DA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0 (0.89)</w:t>
            </w:r>
          </w:p>
          <w:p w14:paraId="06029331" w14:textId="2F0A88B0" w:rsidR="00C66031" w:rsidRDefault="00AC56DA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9 (0.87)</w:t>
            </w:r>
          </w:p>
          <w:p w14:paraId="6E142264" w14:textId="73783E9D" w:rsidR="00C66031" w:rsidRPr="00661C11" w:rsidRDefault="00B32E5D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19 (0.78)</w:t>
            </w:r>
          </w:p>
        </w:tc>
        <w:tc>
          <w:tcPr>
            <w:tcW w:w="1275" w:type="dxa"/>
            <w:vAlign w:val="center"/>
          </w:tcPr>
          <w:p w14:paraId="38D56536" w14:textId="77777777" w:rsidR="00433121" w:rsidRDefault="00433121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14A88827" w14:textId="5582AB3F" w:rsidR="00C66031" w:rsidRDefault="0063425D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 (.60)</w:t>
            </w:r>
          </w:p>
          <w:p w14:paraId="4E3ED29D" w14:textId="29C336C9" w:rsidR="00C66031" w:rsidRDefault="0063425D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0 (</w:t>
            </w:r>
            <w:r w:rsidR="00235D33">
              <w:rPr>
                <w:rFonts w:ascii="Times New Roman" w:hAnsi="Times New Roman" w:cs="Times New Roman"/>
                <w:lang w:val="en-US"/>
              </w:rPr>
              <w:t>.0</w:t>
            </w:r>
            <w:r w:rsidR="00D07ED2">
              <w:rPr>
                <w:rFonts w:ascii="Times New Roman" w:hAnsi="Times New Roman" w:cs="Times New Roman"/>
                <w:lang w:val="en-US"/>
              </w:rPr>
              <w:t>2</w:t>
            </w:r>
            <w:r w:rsidR="00235D33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BF0E5D2" w14:textId="411989AC" w:rsidR="00C66031" w:rsidRDefault="00235D33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5 (.12)</w:t>
            </w:r>
          </w:p>
          <w:p w14:paraId="762FB0C1" w14:textId="0BC35E5C" w:rsidR="00C66031" w:rsidRDefault="00235D33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 (.36)</w:t>
            </w:r>
          </w:p>
          <w:p w14:paraId="40FF8B3F" w14:textId="61079EDA" w:rsidR="00C66031" w:rsidRPr="00661C11" w:rsidRDefault="00235D33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6 (.05)</w:t>
            </w:r>
          </w:p>
        </w:tc>
      </w:tr>
      <w:tr w:rsidR="00336232" w:rsidRPr="00661C11" w14:paraId="7DE2EF21" w14:textId="77777777" w:rsidTr="00F56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9733432" w14:textId="4ED3A627" w:rsidR="00336232" w:rsidRPr="00A272EE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SOCS</w:t>
            </w:r>
            <w:r w:rsidR="00A272EE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[20 – 100]</w:t>
            </w:r>
          </w:p>
          <w:p w14:paraId="33A65627" w14:textId="17B134AA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Compassion for others</w:t>
            </w:r>
          </w:p>
          <w:p w14:paraId="0F43F6E7" w14:textId="600D6F97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>· Self-compassion</w:t>
            </w:r>
          </w:p>
        </w:tc>
        <w:tc>
          <w:tcPr>
            <w:tcW w:w="1559" w:type="dxa"/>
            <w:vAlign w:val="center"/>
          </w:tcPr>
          <w:p w14:paraId="69C475A7" w14:textId="77777777" w:rsidR="005A77DB" w:rsidRDefault="005A77DB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D6968D8" w14:textId="045D2B30" w:rsidR="003778E9" w:rsidRDefault="003778E9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.82 (8.03)</w:t>
            </w:r>
          </w:p>
          <w:p w14:paraId="4F154E4B" w14:textId="14DE8F86" w:rsidR="003778E9" w:rsidRPr="00661C11" w:rsidRDefault="003778E9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1.75 (9.82)</w:t>
            </w:r>
          </w:p>
        </w:tc>
        <w:tc>
          <w:tcPr>
            <w:tcW w:w="1843" w:type="dxa"/>
            <w:vAlign w:val="center"/>
          </w:tcPr>
          <w:p w14:paraId="17DE4922" w14:textId="77777777" w:rsidR="005A77DB" w:rsidRDefault="005A77DB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67D5284B" w14:textId="273A19AB" w:rsidR="003778E9" w:rsidRDefault="003778E9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.51 (8.73)</w:t>
            </w:r>
          </w:p>
          <w:p w14:paraId="60F626CD" w14:textId="4B4AFAC8" w:rsidR="003778E9" w:rsidRPr="00661C11" w:rsidRDefault="00C13BFC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.35 (10.15)</w:t>
            </w:r>
          </w:p>
        </w:tc>
        <w:tc>
          <w:tcPr>
            <w:tcW w:w="1275" w:type="dxa"/>
            <w:vAlign w:val="center"/>
          </w:tcPr>
          <w:p w14:paraId="47660F64" w14:textId="77777777" w:rsidR="005A77DB" w:rsidRDefault="005A77DB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F84C428" w14:textId="7C65EA35" w:rsidR="003778E9" w:rsidRDefault="00235D33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 (.54)</w:t>
            </w:r>
          </w:p>
          <w:p w14:paraId="25F7D1CC" w14:textId="6CD6EB5D" w:rsidR="003778E9" w:rsidRPr="00661C11" w:rsidRDefault="00F42581" w:rsidP="0033623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 (.05)</w:t>
            </w:r>
          </w:p>
        </w:tc>
      </w:tr>
      <w:tr w:rsidR="00336232" w:rsidRPr="00661C11" w14:paraId="74D035D5" w14:textId="77777777" w:rsidTr="00F56001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5FCCC8A" w14:textId="77777777" w:rsidR="00336232" w:rsidRPr="00661C11" w:rsidRDefault="00336232" w:rsidP="0033623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61C11">
              <w:rPr>
                <w:rFonts w:ascii="Times New Roman" w:hAnsi="Times New Roman" w:cs="Times New Roman"/>
                <w:lang w:val="en-US"/>
              </w:rPr>
              <w:t>AAQ-II</w:t>
            </w:r>
            <w:r w:rsidRPr="00661C11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[7 – 49]</w:t>
            </w:r>
          </w:p>
        </w:tc>
        <w:tc>
          <w:tcPr>
            <w:tcW w:w="1559" w:type="dxa"/>
            <w:vAlign w:val="center"/>
          </w:tcPr>
          <w:p w14:paraId="4E3F6DE0" w14:textId="058F9409" w:rsidR="00336232" w:rsidRPr="00661C11" w:rsidRDefault="00C13BFC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24 (8.29)</w:t>
            </w:r>
          </w:p>
        </w:tc>
        <w:tc>
          <w:tcPr>
            <w:tcW w:w="1843" w:type="dxa"/>
            <w:vAlign w:val="center"/>
          </w:tcPr>
          <w:p w14:paraId="7266F680" w14:textId="242D418F" w:rsidR="00336232" w:rsidRPr="00661C11" w:rsidRDefault="00C13BFC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88 (8.61)</w:t>
            </w:r>
          </w:p>
        </w:tc>
        <w:tc>
          <w:tcPr>
            <w:tcW w:w="1275" w:type="dxa"/>
            <w:vAlign w:val="center"/>
          </w:tcPr>
          <w:p w14:paraId="730B7B51" w14:textId="1419D8C0" w:rsidR="00336232" w:rsidRPr="00661C11" w:rsidRDefault="00F42581" w:rsidP="0033623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19 (.2</w:t>
            </w:r>
            <w:r w:rsidR="00D07ED2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1A181680" w14:textId="33297A64" w:rsidR="00C74E63" w:rsidRPr="00E624A3" w:rsidRDefault="002F391B" w:rsidP="00E624A3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61C11">
        <w:rPr>
          <w:rFonts w:ascii="Times New Roman" w:hAnsi="Times New Roman" w:cs="Times New Roman"/>
          <w:b/>
          <w:bCs/>
          <w:i/>
          <w:iCs/>
          <w:lang w:val="en-US"/>
        </w:rPr>
        <w:t>Note</w:t>
      </w:r>
      <w:r w:rsidRPr="00661C11">
        <w:rPr>
          <w:rFonts w:ascii="Times New Roman" w:hAnsi="Times New Roman" w:cs="Times New Roman"/>
          <w:lang w:val="en-US"/>
        </w:rPr>
        <w:t xml:space="preserve">: </w:t>
      </w:r>
      <w:r w:rsidR="00471A66">
        <w:rPr>
          <w:rFonts w:ascii="Times New Roman" w:hAnsi="Times New Roman" w:cs="Times New Roman"/>
          <w:lang w:val="en-US"/>
        </w:rPr>
        <w:t xml:space="preserve">None of the effects </w:t>
      </w:r>
      <w:r w:rsidRPr="00661C11">
        <w:rPr>
          <w:rFonts w:ascii="Times New Roman" w:hAnsi="Times New Roman" w:cs="Times New Roman"/>
          <w:lang w:val="en-US"/>
        </w:rPr>
        <w:t xml:space="preserve">remained statistically significant (i.e., </w:t>
      </w:r>
      <w:r w:rsidRPr="00957DBD">
        <w:rPr>
          <w:rFonts w:ascii="Times New Roman" w:hAnsi="Times New Roman" w:cs="Times New Roman"/>
          <w:i/>
          <w:iCs/>
          <w:lang w:val="en-US"/>
        </w:rPr>
        <w:t>P</w:t>
      </w:r>
      <w:r w:rsidRPr="00661C11">
        <w:rPr>
          <w:rFonts w:ascii="Times New Roman" w:hAnsi="Times New Roman" w:cs="Times New Roman"/>
          <w:lang w:val="en-US"/>
        </w:rPr>
        <w:t xml:space="preserve"> &lt; .05) after applying the Benjamini-Hochberg correction for multiple tests.</w:t>
      </w:r>
    </w:p>
    <w:sectPr w:rsidR="00C74E63" w:rsidRPr="00E624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2B4"/>
    <w:rsid w:val="00001DC3"/>
    <w:rsid w:val="00002B8C"/>
    <w:rsid w:val="00003298"/>
    <w:rsid w:val="00040975"/>
    <w:rsid w:val="00043162"/>
    <w:rsid w:val="00045162"/>
    <w:rsid w:val="00104823"/>
    <w:rsid w:val="00110DC9"/>
    <w:rsid w:val="00140688"/>
    <w:rsid w:val="001410D4"/>
    <w:rsid w:val="001757D0"/>
    <w:rsid w:val="001B7BBE"/>
    <w:rsid w:val="001D3C52"/>
    <w:rsid w:val="001E1EFB"/>
    <w:rsid w:val="001F6C1E"/>
    <w:rsid w:val="00202638"/>
    <w:rsid w:val="00203ECF"/>
    <w:rsid w:val="0022512E"/>
    <w:rsid w:val="00235D33"/>
    <w:rsid w:val="002362B4"/>
    <w:rsid w:val="002617BD"/>
    <w:rsid w:val="002844FE"/>
    <w:rsid w:val="002D4941"/>
    <w:rsid w:val="002E7E6B"/>
    <w:rsid w:val="002F391B"/>
    <w:rsid w:val="00314D95"/>
    <w:rsid w:val="00336232"/>
    <w:rsid w:val="00344ED4"/>
    <w:rsid w:val="003778E9"/>
    <w:rsid w:val="003838C1"/>
    <w:rsid w:val="00433121"/>
    <w:rsid w:val="00435407"/>
    <w:rsid w:val="00471A66"/>
    <w:rsid w:val="00472110"/>
    <w:rsid w:val="00481ABB"/>
    <w:rsid w:val="004F5305"/>
    <w:rsid w:val="005A77DB"/>
    <w:rsid w:val="005D5E1D"/>
    <w:rsid w:val="005D7E86"/>
    <w:rsid w:val="00622D08"/>
    <w:rsid w:val="0063425D"/>
    <w:rsid w:val="00657A7C"/>
    <w:rsid w:val="00661C11"/>
    <w:rsid w:val="00670DF5"/>
    <w:rsid w:val="0067260C"/>
    <w:rsid w:val="006A585E"/>
    <w:rsid w:val="006F79DE"/>
    <w:rsid w:val="00712050"/>
    <w:rsid w:val="00742282"/>
    <w:rsid w:val="0076115A"/>
    <w:rsid w:val="007B0B51"/>
    <w:rsid w:val="007E2E4C"/>
    <w:rsid w:val="00827458"/>
    <w:rsid w:val="008335B0"/>
    <w:rsid w:val="00887421"/>
    <w:rsid w:val="00895B78"/>
    <w:rsid w:val="008B517C"/>
    <w:rsid w:val="008B72E1"/>
    <w:rsid w:val="00905F3F"/>
    <w:rsid w:val="00924D48"/>
    <w:rsid w:val="00957DBD"/>
    <w:rsid w:val="009719B2"/>
    <w:rsid w:val="00972C3F"/>
    <w:rsid w:val="00986DE3"/>
    <w:rsid w:val="0099063D"/>
    <w:rsid w:val="009C62FA"/>
    <w:rsid w:val="00A272EE"/>
    <w:rsid w:val="00A66B18"/>
    <w:rsid w:val="00AB02C2"/>
    <w:rsid w:val="00AC56DA"/>
    <w:rsid w:val="00AE1E9C"/>
    <w:rsid w:val="00B01380"/>
    <w:rsid w:val="00B23A8D"/>
    <w:rsid w:val="00B32E5D"/>
    <w:rsid w:val="00B43CA1"/>
    <w:rsid w:val="00B73B2A"/>
    <w:rsid w:val="00B8227F"/>
    <w:rsid w:val="00B94B48"/>
    <w:rsid w:val="00B95D0C"/>
    <w:rsid w:val="00BA3925"/>
    <w:rsid w:val="00BB4958"/>
    <w:rsid w:val="00BD0776"/>
    <w:rsid w:val="00BD59CB"/>
    <w:rsid w:val="00BE144C"/>
    <w:rsid w:val="00C13BFC"/>
    <w:rsid w:val="00C40686"/>
    <w:rsid w:val="00C66031"/>
    <w:rsid w:val="00C74E63"/>
    <w:rsid w:val="00CB43A6"/>
    <w:rsid w:val="00CC2513"/>
    <w:rsid w:val="00CC4584"/>
    <w:rsid w:val="00CC782B"/>
    <w:rsid w:val="00CE3426"/>
    <w:rsid w:val="00CE4DEB"/>
    <w:rsid w:val="00D07ED2"/>
    <w:rsid w:val="00D22483"/>
    <w:rsid w:val="00D71A9D"/>
    <w:rsid w:val="00DB1689"/>
    <w:rsid w:val="00DE692F"/>
    <w:rsid w:val="00E515A7"/>
    <w:rsid w:val="00E624A3"/>
    <w:rsid w:val="00E9757D"/>
    <w:rsid w:val="00EC2637"/>
    <w:rsid w:val="00F02496"/>
    <w:rsid w:val="00F20B80"/>
    <w:rsid w:val="00F319D9"/>
    <w:rsid w:val="00F42581"/>
    <w:rsid w:val="00F458E9"/>
    <w:rsid w:val="00F56001"/>
    <w:rsid w:val="00F94B6C"/>
    <w:rsid w:val="00FC0D11"/>
    <w:rsid w:val="00FC7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2E1A08"/>
  <w15:chartTrackingRefBased/>
  <w15:docId w15:val="{55DE0743-3D79-4ACB-8ABF-11827954E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91B"/>
    <w:rPr>
      <w:lang w:val="ca-ES"/>
    </w:rPr>
  </w:style>
  <w:style w:type="paragraph" w:styleId="Ttulo1">
    <w:name w:val="heading 1"/>
    <w:basedOn w:val="Normal"/>
    <w:next w:val="Normal"/>
    <w:link w:val="Ttulo1Car"/>
    <w:uiPriority w:val="9"/>
    <w:qFormat/>
    <w:rsid w:val="002362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362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362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362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362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362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362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362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362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362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362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362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362B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362B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362B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362B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362B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362B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362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36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362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362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362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362B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362B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362B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362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362B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362B4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2F391B"/>
    <w:pPr>
      <w:spacing w:after="0" w:line="240" w:lineRule="auto"/>
    </w:pPr>
    <w:rPr>
      <w:lang w:val="ca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18</Words>
  <Characters>2852</Characters>
  <Application>Microsoft Office Word</Application>
  <DocSecurity>0</DocSecurity>
  <Lines>23</Lines>
  <Paragraphs>6</Paragraphs>
  <ScaleCrop>false</ScaleCrop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Pérez Aranda</dc:creator>
  <cp:keywords/>
  <dc:description/>
  <cp:lastModifiedBy>Adrian Pérez Aranda</cp:lastModifiedBy>
  <cp:revision>4</cp:revision>
  <dcterms:created xsi:type="dcterms:W3CDTF">2024-09-22T10:48:00Z</dcterms:created>
  <dcterms:modified xsi:type="dcterms:W3CDTF">2025-01-07T13:09:00Z</dcterms:modified>
</cp:coreProperties>
</file>